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1440"/>
        <w:tblW w:w="11459" w:type="dxa"/>
        <w:tblLook w:val="04A0" w:firstRow="1" w:lastRow="0" w:firstColumn="1" w:lastColumn="0" w:noHBand="0" w:noVBand="1"/>
      </w:tblPr>
      <w:tblGrid>
        <w:gridCol w:w="2131"/>
        <w:gridCol w:w="1333"/>
        <w:gridCol w:w="1332"/>
        <w:gridCol w:w="1333"/>
        <w:gridCol w:w="1332"/>
        <w:gridCol w:w="1333"/>
        <w:gridCol w:w="1332"/>
        <w:gridCol w:w="1333"/>
      </w:tblGrid>
      <w:tr w:rsidR="007445FF" w:rsidRPr="00EF60D0" w14:paraId="3DDEEBB0" w14:textId="77777777" w:rsidTr="00E17168">
        <w:trPr>
          <w:trHeight w:val="221"/>
        </w:trPr>
        <w:tc>
          <w:tcPr>
            <w:tcW w:w="34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7DA" w14:textId="77777777" w:rsidR="00FF7892" w:rsidRPr="00EF60D0" w:rsidRDefault="00FF7892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  <w:p w14:paraId="4F4BA3A9" w14:textId="77777777" w:rsidR="00EF60D0" w:rsidRDefault="007445FF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44F5E4D" w14:textId="57756FB7" w:rsidR="007445FF" w:rsidRPr="00EF60D0" w:rsidRDefault="00FF7892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S1 Table. Variable weights by clas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5CE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4C4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075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665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4BE2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D2C0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5FF" w:rsidRPr="00EF60D0" w14:paraId="046F68B9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93E8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45F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93A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524F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B2D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C50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D9A3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36BB" w14:textId="77777777" w:rsidR="007445FF" w:rsidRPr="00EF60D0" w:rsidRDefault="007445FF" w:rsidP="00E17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45FF" w:rsidRPr="00EF60D0" w14:paraId="36FE452E" w14:textId="77777777" w:rsidTr="00E17168">
        <w:trPr>
          <w:trHeight w:val="221"/>
        </w:trPr>
        <w:tc>
          <w:tcPr>
            <w:tcW w:w="2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2AF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Baseline variable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400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roportion of Overall Sample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B577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lass 1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840A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lass 2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55C9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lass 3</w:t>
            </w:r>
          </w:p>
        </w:tc>
      </w:tr>
      <w:tr w:rsidR="007445FF" w:rsidRPr="00EF60D0" w14:paraId="41923644" w14:textId="77777777" w:rsidTr="00E17168">
        <w:trPr>
          <w:trHeight w:val="880"/>
        </w:trPr>
        <w:tc>
          <w:tcPr>
            <w:tcW w:w="21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0D7A4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D97ED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A47C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roportion of Class Samp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4741" w14:textId="6A319E64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 xml:space="preserve">Class </w:t>
            </w:r>
            <w:r w:rsidR="00E17168"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</w:t>
            </w: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roportion Relative to Overall Proporti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A57A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roportion of Class Samp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1E07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lass Proportion Relative to Overall Proporti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BEDB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Proportion of Class Samp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AAAA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b/>
                <w:bCs/>
                <w:color w:val="000000"/>
                <w:sz w:val="20"/>
                <w:szCs w:val="20"/>
              </w:rPr>
              <w:t>Class Proportion Relative to Overall Proportion</w:t>
            </w:r>
          </w:p>
        </w:tc>
      </w:tr>
      <w:tr w:rsidR="007445FF" w:rsidRPr="00EF60D0" w14:paraId="32F0F7BD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A7DF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aseline Step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CF5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7F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C7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2D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B789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C6D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17F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21918D5F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D836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 (bottom thir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858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6EA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D7B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EE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F5A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41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487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2</w:t>
            </w:r>
          </w:p>
        </w:tc>
      </w:tr>
      <w:tr w:rsidR="007445FF" w:rsidRPr="00EF60D0" w14:paraId="33289C0C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448F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13F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BC4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FB3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07E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4AB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20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083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6</w:t>
            </w:r>
          </w:p>
        </w:tc>
      </w:tr>
      <w:tr w:rsidR="007445FF" w:rsidRPr="00EF60D0" w14:paraId="6FC61D39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3F51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 (top thir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E0C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17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BB8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EE5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A5C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587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2FB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2</w:t>
            </w:r>
          </w:p>
        </w:tc>
      </w:tr>
      <w:tr w:rsidR="007445FF" w:rsidRPr="00EF60D0" w14:paraId="46700C70" w14:textId="77777777" w:rsidTr="00E17168">
        <w:trPr>
          <w:trHeight w:val="475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C182F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oefficient of variance baseline step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7BF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79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2B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42F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656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2C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372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F7D4FD8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EC8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 (bottom thir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1C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A1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7B9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35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027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E5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99F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0</w:t>
            </w:r>
          </w:p>
        </w:tc>
      </w:tr>
      <w:tr w:rsidR="007445FF" w:rsidRPr="00EF60D0" w14:paraId="29753B38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127F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63E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57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39F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19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2FF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498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A2F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7445FF" w:rsidRPr="00EF60D0" w14:paraId="676B11C3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AA7D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 (top third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3A6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55B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0E3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1C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64E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1C4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920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0</w:t>
            </w:r>
          </w:p>
        </w:tc>
      </w:tr>
      <w:tr w:rsidR="007445FF" w:rsidRPr="00EF60D0" w14:paraId="5D3E63DC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47A9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EA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FE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92A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BE7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1AF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6F3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28E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2928818D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DA5F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8-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341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94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1F0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5E9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708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779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8F5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8</w:t>
            </w:r>
          </w:p>
        </w:tc>
      </w:tr>
      <w:tr w:rsidR="007445FF" w:rsidRPr="00EF60D0" w14:paraId="3A20D234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D7C4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5-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300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9D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B32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A62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1A1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716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A6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7</w:t>
            </w:r>
          </w:p>
        </w:tc>
      </w:tr>
      <w:tr w:rsidR="007445FF" w:rsidRPr="00EF60D0" w14:paraId="75AE1060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E2BE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&gt;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624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E3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DCC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D75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7B1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2FC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640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2</w:t>
            </w:r>
          </w:p>
        </w:tc>
      </w:tr>
      <w:tr w:rsidR="007445FF" w:rsidRPr="00EF60D0" w14:paraId="44F57C85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21EC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15B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725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F05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070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38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518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AB2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4317DB4D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C360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F12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0C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072F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28B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330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348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163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8</w:t>
            </w:r>
          </w:p>
        </w:tc>
      </w:tr>
      <w:tr w:rsidR="007445FF" w:rsidRPr="00EF60D0" w14:paraId="67CFBCCA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FF8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AC2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A5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91F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427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911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38B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9D7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3</w:t>
            </w:r>
          </w:p>
        </w:tc>
      </w:tr>
      <w:tr w:rsidR="007445FF" w:rsidRPr="00EF60D0" w14:paraId="02A5AFB7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7411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ESE sticking to it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6C1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0B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D3A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0CC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EBB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30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5C0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0D821D4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2C40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53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564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08E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84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52B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BA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B54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80</w:t>
            </w:r>
          </w:p>
        </w:tc>
      </w:tr>
      <w:tr w:rsidR="007445FF" w:rsidRPr="00EF60D0" w14:paraId="47591EBE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AA17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19A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320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E56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19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BAF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DF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E2C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2</w:t>
            </w:r>
          </w:p>
        </w:tc>
      </w:tr>
      <w:tr w:rsidR="007445FF" w:rsidRPr="00EF60D0" w14:paraId="1C18BC95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38F0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27D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C54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01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7D9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086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FD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07A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4</w:t>
            </w:r>
          </w:p>
        </w:tc>
      </w:tr>
      <w:tr w:rsidR="007445FF" w:rsidRPr="00EF60D0" w14:paraId="3F51237F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600A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SQI qual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5D8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A6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F749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47E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91F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BC0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FF5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7E43CEDF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8605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Bad, 1-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13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4D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452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F07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0D1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19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FA5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57</w:t>
            </w:r>
          </w:p>
        </w:tc>
      </w:tr>
      <w:tr w:rsidR="007445FF" w:rsidRPr="00EF60D0" w14:paraId="66CE00D3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4257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ood, ≥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CAD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02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07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C8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534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DEC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221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7</w:t>
            </w:r>
          </w:p>
        </w:tc>
      </w:tr>
      <w:tr w:rsidR="007445FF" w:rsidRPr="00EF60D0" w14:paraId="5B715DDC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9B43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Previously used a wearab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0F7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B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642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AC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4E3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43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5E1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89AE525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96C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35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AC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FEA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866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755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6F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FA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9</w:t>
            </w:r>
          </w:p>
        </w:tc>
      </w:tr>
      <w:tr w:rsidR="007445FF" w:rsidRPr="00EF60D0" w14:paraId="4C76C35A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B9A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30A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1A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A96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B2A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840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03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AED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1</w:t>
            </w:r>
          </w:p>
        </w:tc>
      </w:tr>
      <w:tr w:rsidR="007445FF" w:rsidRPr="00EF60D0" w14:paraId="3337E51F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2B97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Extrovers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F5C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14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190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34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E9B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74D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E6E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D9CDFB6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3A2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584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4D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061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520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C10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4E6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1CF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50</w:t>
            </w:r>
          </w:p>
        </w:tc>
      </w:tr>
      <w:tr w:rsidR="007445FF" w:rsidRPr="00EF60D0" w14:paraId="4C3D4F0E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619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060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DEF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417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FBD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B0D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F48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C3A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4</w:t>
            </w:r>
          </w:p>
        </w:tc>
      </w:tr>
      <w:tr w:rsidR="007445FF" w:rsidRPr="00EF60D0" w14:paraId="4A59D814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EBC2D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005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67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AD7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FCD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1C9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040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451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2</w:t>
            </w:r>
          </w:p>
        </w:tc>
      </w:tr>
      <w:tr w:rsidR="007445FF" w:rsidRPr="00EF60D0" w14:paraId="46E731EB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44BD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Agreeablenes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FFD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A3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178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CC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0FA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1C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F83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319692E6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D957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B7B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006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657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3E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7F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3B5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7A0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23</w:t>
            </w:r>
          </w:p>
        </w:tc>
      </w:tr>
      <w:tr w:rsidR="007445FF" w:rsidRPr="00EF60D0" w14:paraId="4DE9AAFA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3D0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D7B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5A8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EA5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09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349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DE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88B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4</w:t>
            </w:r>
          </w:p>
        </w:tc>
      </w:tr>
      <w:tr w:rsidR="007445FF" w:rsidRPr="00EF60D0" w14:paraId="306B75CD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11D60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BC9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1EE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6DE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77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B71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0D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744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</w:t>
            </w:r>
          </w:p>
        </w:tc>
      </w:tr>
      <w:tr w:rsidR="007445FF" w:rsidRPr="00EF60D0" w14:paraId="06D42EAB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012E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Conscientiousnes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150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D2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4B1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ABB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56B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5A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FB9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12748243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F7B1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032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2F2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134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622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90F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36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3FD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.62</w:t>
            </w:r>
          </w:p>
        </w:tc>
      </w:tr>
      <w:tr w:rsidR="007445FF" w:rsidRPr="00EF60D0" w14:paraId="555F0777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05AE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A6A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F2B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503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A9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373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E83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F75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4</w:t>
            </w:r>
          </w:p>
        </w:tc>
      </w:tr>
      <w:tr w:rsidR="007445FF" w:rsidRPr="00EF60D0" w14:paraId="6B39F063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E31AE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A4B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B4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573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BC1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AA2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2B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D77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</w:tr>
      <w:tr w:rsidR="007445FF" w:rsidRPr="00EF60D0" w14:paraId="17156D58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EA4C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Neuroticism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217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42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D0E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FB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DCF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BE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6CD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08B46DC7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7866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BA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64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CEE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7F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855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1AD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B75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0</w:t>
            </w:r>
          </w:p>
        </w:tc>
      </w:tr>
      <w:tr w:rsidR="007445FF" w:rsidRPr="00EF60D0" w14:paraId="6FE1E092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42C7C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459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D88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128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50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084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EE0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17E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21</w:t>
            </w:r>
          </w:p>
        </w:tc>
      </w:tr>
      <w:tr w:rsidR="007445FF" w:rsidRPr="00EF60D0" w14:paraId="3DFBC052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3C72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Opennes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C18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F36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4EB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CE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00C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006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0E7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31DC510D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D756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FE5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D5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D44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A74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1AB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F89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1E6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0</w:t>
            </w:r>
          </w:p>
        </w:tc>
      </w:tr>
      <w:tr w:rsidR="007445FF" w:rsidRPr="00EF60D0" w14:paraId="1A42B230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2E52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EE6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035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DCF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BE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B5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02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03D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2</w:t>
            </w:r>
          </w:p>
        </w:tc>
      </w:tr>
      <w:tr w:rsidR="007445FF" w:rsidRPr="00EF60D0" w14:paraId="4483B40D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A8A92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C02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86F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AA6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67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B2C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7E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8F7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97</w:t>
            </w:r>
          </w:p>
        </w:tc>
      </w:tr>
      <w:tr w:rsidR="007445FF" w:rsidRPr="00EF60D0" w14:paraId="6EF4D990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3F2D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MOS SS overal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CC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69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C5F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F13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A1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46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513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06BFB56D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BD8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71E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CA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C4C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B98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ECA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BE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D3D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8</w:t>
            </w:r>
          </w:p>
        </w:tc>
      </w:tr>
      <w:tr w:rsidR="007445FF" w:rsidRPr="00EF60D0" w14:paraId="4419A85E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D3A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FC0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2EC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1FE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C7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709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47E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143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1</w:t>
            </w:r>
          </w:p>
        </w:tc>
      </w:tr>
      <w:tr w:rsidR="007445FF" w:rsidRPr="00EF60D0" w14:paraId="2DB5E39C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CEEB3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069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1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E26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D7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EDD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BCC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D5B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6</w:t>
            </w:r>
          </w:p>
        </w:tc>
      </w:tr>
      <w:tr w:rsidR="007445FF" w:rsidRPr="00EF60D0" w14:paraId="1D6753BE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9856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lastRenderedPageBreak/>
              <w:t xml:space="preserve">DOSPERT health safety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BB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A87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C70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3A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AEB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A2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33F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2180F750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69E8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A08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49A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89B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58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678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9E0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5ED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3</w:t>
            </w:r>
          </w:p>
        </w:tc>
      </w:tr>
      <w:tr w:rsidR="007445FF" w:rsidRPr="00EF60D0" w14:paraId="6C284F19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8649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4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90A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894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DDA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40D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E37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76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D58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52</w:t>
            </w:r>
          </w:p>
        </w:tc>
      </w:tr>
      <w:tr w:rsidR="007445FF" w:rsidRPr="00EF60D0" w14:paraId="14B3472B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F59DB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5-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166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4B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C6D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093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027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11E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9F9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.04</w:t>
            </w:r>
          </w:p>
        </w:tc>
      </w:tr>
      <w:tr w:rsidR="007445FF" w:rsidRPr="00EF60D0" w14:paraId="23A2D891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D49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 xml:space="preserve">DOSPERT social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9F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524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97C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730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97A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E5DF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78E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375D080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FC8E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B12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B9C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DEF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70D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D02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03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0F9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8</w:t>
            </w:r>
          </w:p>
        </w:tc>
      </w:tr>
      <w:tr w:rsidR="007445FF" w:rsidRPr="00EF60D0" w14:paraId="18757AB7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AFDE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4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AAA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5D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8D0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87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5C3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5931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4AB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1</w:t>
            </w:r>
          </w:p>
        </w:tc>
      </w:tr>
      <w:tr w:rsidR="007445FF" w:rsidRPr="00EF60D0" w14:paraId="203FA098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17A92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5-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26C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78B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C49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40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BF44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DC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4EB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2</w:t>
            </w:r>
          </w:p>
        </w:tc>
      </w:tr>
      <w:tr w:rsidR="007445FF" w:rsidRPr="00EF60D0" w14:paraId="64F7BFAF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A017" w14:textId="77777777" w:rsidR="007445FF" w:rsidRPr="00EF60D0" w:rsidRDefault="007445FF" w:rsidP="00E17168">
            <w:pPr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Gri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670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34C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DFA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A9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B50E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CEC0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6E8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7445FF" w:rsidRPr="00EF60D0" w14:paraId="6A38469E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79B7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Low, 1-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0C7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B4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24A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56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36C9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97C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7A4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3.78</w:t>
            </w:r>
          </w:p>
        </w:tc>
      </w:tr>
      <w:tr w:rsidR="007445FF" w:rsidRPr="00EF60D0" w14:paraId="558D49BA" w14:textId="77777777" w:rsidTr="00E17168">
        <w:trPr>
          <w:trHeight w:val="221"/>
        </w:trPr>
        <w:tc>
          <w:tcPr>
            <w:tcW w:w="2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FE28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Med, 3-3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077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5BC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F5E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2D6A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E458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D9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8042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08</w:t>
            </w:r>
          </w:p>
        </w:tc>
      </w:tr>
      <w:tr w:rsidR="007445FF" w:rsidRPr="00EF60D0" w14:paraId="6C6EDE4C" w14:textId="77777777" w:rsidTr="00E17168">
        <w:trPr>
          <w:trHeight w:val="236"/>
        </w:trPr>
        <w:tc>
          <w:tcPr>
            <w:tcW w:w="2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25809" w14:textId="77777777" w:rsidR="007445FF" w:rsidRPr="00EF60D0" w:rsidRDefault="007445FF" w:rsidP="00E17168">
            <w:pPr>
              <w:ind w:firstLineChars="300" w:firstLine="600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High, 4-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2795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88E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A113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197D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A41B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7586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8E17" w14:textId="77777777" w:rsidR="007445FF" w:rsidRPr="00EF60D0" w:rsidRDefault="007445FF" w:rsidP="00E17168">
            <w:pPr>
              <w:jc w:val="center"/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</w:pPr>
            <w:r w:rsidRPr="00EF60D0">
              <w:rPr>
                <w:rFonts w:ascii="Times Roman" w:eastAsia="Times New Roman" w:hAnsi="Times Roman" w:cs="Calibri"/>
                <w:color w:val="000000"/>
                <w:sz w:val="20"/>
                <w:szCs w:val="20"/>
              </w:rPr>
              <w:t>0.00</w:t>
            </w:r>
          </w:p>
        </w:tc>
      </w:tr>
    </w:tbl>
    <w:p w14:paraId="16BC78EA" w14:textId="47B17E8F" w:rsidR="0028432A" w:rsidRDefault="0028432A"/>
    <w:p w14:paraId="7F511893" w14:textId="66F812E1" w:rsidR="00FF7892" w:rsidRPr="00FF7892" w:rsidRDefault="00FF7892">
      <w:pPr>
        <w:rPr>
          <w:rFonts w:ascii="Times" w:hAnsi="Times"/>
          <w:sz w:val="20"/>
          <w:szCs w:val="20"/>
        </w:rPr>
      </w:pPr>
      <w:r w:rsidRPr="00FF7892">
        <w:rPr>
          <w:rFonts w:ascii="Times" w:hAnsi="Times"/>
          <w:sz w:val="20"/>
          <w:szCs w:val="20"/>
        </w:rPr>
        <w:t>Abbreviations: ESE, Exercise Self-Efficacy survey; PSQI, Pittsburgh Sleep Quality Index; MOS SS, Medical Outcomes Survey Social Support; DOSPERT, Domain-Specific Risk-Taking scale.</w:t>
      </w:r>
    </w:p>
    <w:sectPr w:rsidR="00FF7892" w:rsidRPr="00FF7892" w:rsidSect="00EF60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FF"/>
    <w:rsid w:val="0028432A"/>
    <w:rsid w:val="007445FF"/>
    <w:rsid w:val="00DF21EF"/>
    <w:rsid w:val="00E17168"/>
    <w:rsid w:val="00EF60D0"/>
    <w:rsid w:val="00FF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827BB"/>
  <w15:chartTrackingRefBased/>
  <w15:docId w15:val="{F8AA9F13-A745-1F46-AD21-5CD07313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9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en</dc:creator>
  <cp:keywords/>
  <dc:description/>
  <cp:lastModifiedBy>Shirley Chen</cp:lastModifiedBy>
  <cp:revision>2</cp:revision>
  <dcterms:created xsi:type="dcterms:W3CDTF">2020-06-24T16:46:00Z</dcterms:created>
  <dcterms:modified xsi:type="dcterms:W3CDTF">2020-06-24T17:20:00Z</dcterms:modified>
</cp:coreProperties>
</file>